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F01F5" w:rsidP="042282A4" w:rsidRDefault="00256D57" w14:paraId="10C8FD05" w14:textId="6C6EC0C1">
      <w:pPr>
        <w:pStyle w:val="Heading1"/>
        <w:spacing w:line="480" w:lineRule="auto"/>
      </w:pPr>
      <w:r w:rsidR="00256D57">
        <w:rPr/>
        <w:t xml:space="preserve">Appendix B: Mann Whitney U Test Summary and </w:t>
      </w:r>
      <w:r w:rsidR="52AE253F">
        <w:rPr/>
        <w:t>Distribution</w:t>
      </w:r>
      <w:r w:rsidR="00256D57">
        <w:rPr/>
        <w:t xml:space="preserve"> Tables</w:t>
      </w:r>
    </w:p>
    <w:p w:rsidR="042282A4" w:rsidP="042282A4" w:rsidRDefault="042282A4" w14:paraId="0A5C47B7" w14:textId="698DFB8A">
      <w:pPr>
        <w:pStyle w:val="Heading2"/>
        <w:spacing w:line="400" w:lineRule="atLeast"/>
      </w:pPr>
    </w:p>
    <w:p w:rsidRPr="000A7A68" w:rsidR="00FF01F5" w:rsidP="7EC0E408" w:rsidRDefault="00FF01F5" w14:paraId="38710920" w14:textId="115CA3EF">
      <w:pPr>
        <w:pStyle w:val="Heading2"/>
        <w:spacing w:line="400" w:lineRule="atLeast"/>
        <w:rPr>
          <w:lang w:val="en-GB"/>
        </w:rPr>
      </w:pPr>
      <w:r w:rsidR="00C26058">
        <w:rPr/>
        <w:t>Hypothesis 1</w:t>
      </w:r>
      <w:r w:rsidR="77B1755E">
        <w:rPr/>
        <w:t>: ACE Scores are the same across heroes and villains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155"/>
        <w:gridCol w:w="2655"/>
        <w:gridCol w:w="900"/>
        <w:gridCol w:w="1650"/>
      </w:tblGrid>
      <w:tr w:rsidR="7EC0E408" w:rsidTr="7EC0E408" w14:paraId="11EA3C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one" w:color="7F7F7F" w:themeColor="text1" w:themeTint="80" w:sz="4"/>
            </w:tcBorders>
            <w:tcMar/>
          </w:tcPr>
          <w:p w:rsidR="0710BF99" w:rsidP="7EC0E408" w:rsidRDefault="0710BF99" w14:paraId="02C80A33" w14:textId="56DDD79F">
            <w:pPr>
              <w:pStyle w:val="NoSpacing"/>
              <w:ind w:firstLine="0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7EC0E408" w:rsidR="0710BF9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Table B1: Hypothesis Summary of ACE Distribution Across Heros/Villains </w:t>
            </w:r>
          </w:p>
        </w:tc>
      </w:tr>
      <w:tr w:rsidR="7EC0E408" w:rsidTr="7EC0E408" w14:paraId="053946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Mar/>
          </w:tcPr>
          <w:p w:rsidR="3F4F0E66" w:rsidP="7EC0E408" w:rsidRDefault="3F4F0E66" w14:paraId="411A762F" w14:textId="5C2D87BE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3F4F0E6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Null Hypothe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Mar/>
          </w:tcPr>
          <w:p w:rsidR="3F4F0E66" w:rsidP="7EC0E408" w:rsidRDefault="3F4F0E66" w14:paraId="239C8D9F" w14:textId="12E2A2E0">
            <w:pPr>
              <w:pStyle w:val="NoSpacing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3F4F0E6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/>
          </w:tcPr>
          <w:p w:rsidR="3F4F0E66" w:rsidP="7EC0E408" w:rsidRDefault="3F4F0E66" w14:paraId="191E37F7" w14:textId="76E92F60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vertAlign w:val="superscript"/>
                <w:lang w:val="en-GB"/>
              </w:rPr>
            </w:pPr>
            <w:r w:rsidRPr="7EC0E408" w:rsidR="3F4F0E6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Sig.</w:t>
            </w:r>
            <w:r w:rsidRPr="7EC0E408" w:rsidR="3F4F0E6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vertAlign w:val="superscript"/>
                <w:lang w:val="en-GB"/>
              </w:rPr>
              <w:t>a,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3F4F0E66" w:rsidP="7EC0E408" w:rsidRDefault="3F4F0E66" w14:paraId="129BCB51" w14:textId="3DEA55C9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3F4F0E6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Decision</w:t>
            </w:r>
          </w:p>
        </w:tc>
      </w:tr>
      <w:tr w:rsidR="7EC0E408" w:rsidTr="7EC0E408" w14:paraId="1E9A59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bottom w:val="single" w:color="000000" w:themeColor="text1" w:sz="4"/>
            </w:tcBorders>
            <w:tcMar/>
          </w:tcPr>
          <w:p w:rsidR="3F4F0E66" w:rsidP="7EC0E408" w:rsidRDefault="3F4F0E66" w14:paraId="1CF8A92F" w14:textId="24EF0131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3F4F0E66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The distribution of ACE scores is the same across the category of status (heroes/villains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single" w:color="000000" w:themeColor="text1" w:sz="4"/>
            </w:tcBorders>
            <w:tcMar/>
          </w:tcPr>
          <w:p w:rsidR="3F4F0E66" w:rsidP="7EC0E408" w:rsidRDefault="3F4F0E66" w14:paraId="287F5E4C" w14:textId="5CC2A82C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3F4F0E66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Independent Samples Mann-Whitney Tes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color="000000" w:themeColor="text1" w:sz="4"/>
            </w:tcBorders>
            <w:tcMar/>
          </w:tcPr>
          <w:p w:rsidR="0120223D" w:rsidP="7EC0E408" w:rsidRDefault="0120223D" w14:paraId="054C8764" w14:textId="62603D7D">
            <w:pPr>
              <w:pStyle w:val="NoSpacing"/>
              <w:ind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0120223D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.6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color="000000" w:themeColor="text1" w:sz="4"/>
            </w:tcBorders>
            <w:tcMar/>
          </w:tcPr>
          <w:p w:rsidR="0120223D" w:rsidP="7EC0E408" w:rsidRDefault="0120223D" w14:paraId="45AC63D1" w14:textId="479F7FA4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0120223D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Retain the null hypothesis.</w:t>
            </w:r>
          </w:p>
        </w:tc>
      </w:tr>
      <w:tr w:rsidR="7EC0E408" w:rsidTr="7EC0E408" w14:paraId="44E56D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noSpellErr="1" w14:paraId="3F157543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a. The significance level is .050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2F5AB826" w14:textId="307BD482"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19FC6C17" w14:textId="5E336ECB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614B0FA2" w14:textId="3BE4C36A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  <w:tr w:rsidR="7EC0E408" w:rsidTr="7EC0E408" w14:paraId="5331F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noSpellErr="1" w14:paraId="60E15CD9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b. Asymptotic significance is displayed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22F99EAD" w14:textId="7D3FBB22"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502484EC" w14:textId="6D724FCB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6B255E52" w14:textId="7AE41C7D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  <w:tr w:rsidR="7EC0E408" w:rsidTr="7EC0E408" w14:paraId="7D505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noSpellErr="1" w14:paraId="3575F8DA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c. Exact significance is displayed for this tes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3F0B7734" w14:textId="7660E426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0910851B" w14:textId="40C47604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6990F11A" w14:textId="3DA8DCE1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82927" w:rsidP="7EC0E408" w:rsidRDefault="005E53D3" w14:paraId="1ADCCEF6" w14:textId="35EF4BA7" w14:noSpellErr="1">
      <w:pPr>
        <w:ind w:firstLine="0"/>
        <w:jc w:val="center"/>
      </w:pPr>
      <w:r w:rsidR="005E53D3">
        <w:drawing>
          <wp:inline wp14:editId="31ABC933" wp14:anchorId="383625CD">
            <wp:extent cx="4800600" cy="4132549"/>
            <wp:effectExtent l="0" t="0" r="0" b="0"/>
            <wp:docPr id="1785255201" name="Picture 1785255201" descr="A graph of a bar graph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785255201"/>
                    <pic:cNvPicPr/>
                  </pic:nvPicPr>
                  <pic:blipFill>
                    <a:blip r:embed="R15497f8bbb724e8d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6759" r="0" b="7157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800600" cy="413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058" w:rsidP="7EC0E408" w:rsidRDefault="00984F30" w14:paraId="79E4B5F0" w14:textId="366AAA53">
      <w:pPr>
        <w:pStyle w:val="Normal"/>
        <w:ind w:left="720" w:firstLine="0"/>
      </w:pPr>
      <w:r w:rsidRPr="042282A4" w:rsidR="706BF042">
        <w:rPr>
          <w:i w:val="1"/>
          <w:iCs w:val="1"/>
        </w:rPr>
        <w:t>Figure B1</w:t>
      </w:r>
      <w:r w:rsidR="706BF042">
        <w:rPr/>
        <w:t>. Distribution of ACE Scores across heroes and villains</w:t>
      </w:r>
      <w:r w:rsidR="2F10D574">
        <w:rPr/>
        <w:t xml:space="preserve"> (exported from SPSS)</w:t>
      </w:r>
      <w:r w:rsidR="706BF042">
        <w:rPr/>
        <w:t xml:space="preserve">. </w:t>
      </w:r>
    </w:p>
    <w:p w:rsidR="00C26058" w:rsidP="7EC0E408" w:rsidRDefault="00984F30" w14:paraId="5051BEB0" w14:textId="3A3AB0F8">
      <w:pPr>
        <w:ind/>
      </w:pPr>
      <w:r>
        <w:br w:type="page"/>
      </w:r>
    </w:p>
    <w:p w:rsidR="00C26058" w:rsidP="7EC0E408" w:rsidRDefault="00984F30" w14:paraId="2A219F87" w14:textId="5B71CD9E">
      <w:pPr>
        <w:pStyle w:val="Heading2"/>
        <w:ind/>
      </w:pPr>
      <w:r w:rsidR="5B06299B">
        <w:rPr/>
        <w:t xml:space="preserve">Hypothesis 2: ACE Scores are the same across </w:t>
      </w:r>
      <w:r w:rsidR="6EC7889B">
        <w:rPr/>
        <w:t>Marel and DC universe</w:t>
      </w:r>
      <w:r w:rsidR="5B06299B">
        <w:rPr/>
        <w:t>s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155"/>
        <w:gridCol w:w="2655"/>
        <w:gridCol w:w="900"/>
        <w:gridCol w:w="1650"/>
      </w:tblGrid>
      <w:tr w:rsidR="7EC0E408" w:rsidTr="7EC0E408" w14:paraId="7197F6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one" w:color="7F7F7F" w:themeColor="text1" w:themeTint="80" w:sz="4"/>
            </w:tcBorders>
            <w:tcMar/>
          </w:tcPr>
          <w:p w:rsidR="7EC0E408" w:rsidP="7EC0E408" w:rsidRDefault="7EC0E408" w14:paraId="75F16A44" w14:textId="078A1787">
            <w:pPr>
              <w:pStyle w:val="NoSpacing"/>
              <w:ind w:firstLine="0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Table B</w:t>
            </w:r>
            <w:r w:rsidRPr="7EC0E408" w:rsidR="4C3454C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2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: Hypothesis Summary of ACE Distribution Across </w:t>
            </w:r>
            <w:r w:rsidRPr="7EC0E408" w:rsidR="1F19081D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Marvel/DC universe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 </w:t>
            </w:r>
          </w:p>
        </w:tc>
      </w:tr>
      <w:tr w:rsidR="7EC0E408" w:rsidTr="7EC0E408" w14:paraId="3B78D8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Mar/>
          </w:tcPr>
          <w:p w:rsidR="7EC0E408" w:rsidP="7EC0E408" w:rsidRDefault="7EC0E408" w14:paraId="4B3019BE" w14:textId="5C2D87BE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Null Hypothe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Mar/>
          </w:tcPr>
          <w:p w:rsidR="7EC0E408" w:rsidP="7EC0E408" w:rsidRDefault="7EC0E408" w14:paraId="07ED3E6E" w14:textId="12E2A2E0">
            <w:pPr>
              <w:pStyle w:val="NoSpacing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/>
          </w:tcPr>
          <w:p w:rsidR="7EC0E408" w:rsidP="7EC0E408" w:rsidRDefault="7EC0E408" w14:paraId="7D2E1AE6" w14:textId="76E92F60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vertAlign w:val="superscript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Sig.</w:t>
            </w: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vertAlign w:val="superscript"/>
                <w:lang w:val="en-GB"/>
              </w:rPr>
              <w:t>a,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7EC0E408" w:rsidP="7EC0E408" w:rsidRDefault="7EC0E408" w14:paraId="775B8214" w14:textId="3DEA55C9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Decision</w:t>
            </w:r>
          </w:p>
        </w:tc>
      </w:tr>
      <w:tr w:rsidR="7EC0E408" w:rsidTr="7EC0E408" w14:paraId="577662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29F40BC2" w14:textId="5FDBADDC">
            <w:pPr>
              <w:pStyle w:val="NoSpacing"/>
              <w:ind w:firstLine="0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The distribution of ACE scores is the same across the </w:t>
            </w:r>
            <w:r w:rsidRPr="7EC0E408" w:rsidR="0F52508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universes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r w:rsidRPr="7EC0E408" w:rsidR="38D035B4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Marvel/DC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590FCDFD" w14:textId="5CC2A82C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Independent Samples Mann-Whitney Tes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04D20C2C" w14:textId="5B13F7ED">
            <w:pPr>
              <w:pStyle w:val="NoSpacing"/>
              <w:ind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.</w:t>
            </w:r>
            <w:r w:rsidRPr="7EC0E408" w:rsidR="79FEB54B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9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50EC584C" w14:textId="479F7FA4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Retain the null hypothesis.</w:t>
            </w:r>
          </w:p>
        </w:tc>
      </w:tr>
      <w:tr w:rsidR="7EC0E408" w:rsidTr="7EC0E408" w14:paraId="0108C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noSpellErr="1" w14:paraId="4DBC0527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a. The significance level is .050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65C412EC" w14:textId="307BD482"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2B4F4B63" w14:textId="5E336ECB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4A6F1052" w14:textId="3BE4C36A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  <w:tr w:rsidR="7EC0E408" w:rsidTr="7EC0E408" w14:paraId="1D7268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noSpellErr="1" w14:paraId="68DA634C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b. Asymptotic significance is displayed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5A0E1D62" w14:textId="7D3FBB22"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309B4DC7" w14:textId="6D724FCB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53563E95" w14:textId="7AE41C7D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  <w:tr w:rsidR="7EC0E408" w:rsidTr="7EC0E408" w14:paraId="40DA44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noSpellErr="1" w14:paraId="53074031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c. Exact significance is displayed for this tes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4BBB2704" w14:textId="111C6409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  <w:p w:rsidR="7EC0E408" w:rsidP="7EC0E408" w:rsidRDefault="7EC0E408" w14:paraId="3988EA1D" w14:textId="5EB3DC4F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33802857" w14:textId="40C47604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5BEC9391" w14:textId="3DA8DCE1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C26058" w:rsidP="7EC0E408" w:rsidRDefault="00984F30" w14:paraId="6AA2B725" w14:textId="2AABE8D9">
      <w:pPr>
        <w:pStyle w:val="Heading2"/>
        <w:ind/>
        <w:jc w:val="center"/>
      </w:pPr>
      <w:r w:rsidR="00984F30">
        <w:drawing>
          <wp:inline wp14:editId="501B4051" wp14:anchorId="2FD4B5E0">
            <wp:extent cx="4286306" cy="4305373"/>
            <wp:effectExtent l="0" t="0" r="0" b="0"/>
            <wp:docPr id="1987293538" name="Picture 1987293538" descr="A graph of a bar graph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987293538"/>
                    <pic:cNvPicPr/>
                  </pic:nvPicPr>
                  <pic:blipFill>
                    <a:blip r:embed="Rb45dbc8d4a80474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0" t="7633" r="7251" b="6106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286306" cy="430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5467C0C" w:rsidP="7EC0E408" w:rsidRDefault="05467C0C" w14:paraId="3C399C82" w14:textId="39DE7600">
      <w:pPr>
        <w:pStyle w:val="Normal"/>
        <w:ind w:left="0" w:firstLine="0"/>
        <w:jc w:val="left"/>
        <w:rPr>
          <w:sz w:val="24"/>
          <w:szCs w:val="24"/>
        </w:rPr>
      </w:pPr>
      <w:r w:rsidRPr="042282A4" w:rsidR="05467C0C">
        <w:rPr>
          <w:i w:val="1"/>
          <w:iCs w:val="1"/>
          <w:sz w:val="24"/>
          <w:szCs w:val="24"/>
        </w:rPr>
        <w:t>Figure B2.</w:t>
      </w:r>
      <w:r w:rsidRPr="042282A4" w:rsidR="05467C0C">
        <w:rPr>
          <w:sz w:val="24"/>
          <w:szCs w:val="24"/>
        </w:rPr>
        <w:t xml:space="preserve"> Distribution of ACE Scores across Marvel and DC universes (exported from SPSS).</w:t>
      </w:r>
    </w:p>
    <w:p w:rsidR="7EC0E408" w:rsidP="7EC0E408" w:rsidRDefault="7EC0E408" w14:paraId="74D94298" w14:textId="420BBDD7">
      <w:pPr>
        <w:pStyle w:val="Normal"/>
      </w:pPr>
    </w:p>
    <w:p w:rsidR="7EC0E408" w:rsidRDefault="7EC0E408" w14:paraId="13E14C22" w14:textId="3FC62721">
      <w:r>
        <w:br w:type="page"/>
      </w:r>
    </w:p>
    <w:p w:rsidR="00984F30" w:rsidP="00984F30" w:rsidRDefault="00984F30" w14:paraId="0E752C20" w14:textId="25219E9A">
      <w:pPr>
        <w:pStyle w:val="Heading2"/>
      </w:pPr>
      <w:r w:rsidR="00984F30">
        <w:rPr/>
        <w:t>Hypothesis 3</w:t>
      </w:r>
      <w:r w:rsidR="2D6C6DCD">
        <w:rPr/>
        <w:t xml:space="preserve">: ACE Scores are the same across </w:t>
      </w:r>
      <w:r w:rsidR="2D6C6DCD">
        <w:rPr/>
        <w:t>gender</w:t>
      </w:r>
      <w:r w:rsidR="2D6C6DCD">
        <w:rPr/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155"/>
        <w:gridCol w:w="2655"/>
        <w:gridCol w:w="900"/>
        <w:gridCol w:w="1650"/>
      </w:tblGrid>
      <w:tr w:rsidR="7EC0E408" w:rsidTr="7EC0E408" w14:paraId="531DA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one" w:color="7F7F7F" w:themeColor="text1" w:themeTint="80" w:sz="4"/>
            </w:tcBorders>
            <w:tcMar/>
          </w:tcPr>
          <w:p w:rsidR="7EC0E408" w:rsidP="7EC0E408" w:rsidRDefault="7EC0E408" w14:paraId="78717301" w14:textId="28984396">
            <w:pPr>
              <w:pStyle w:val="NoSpacing"/>
              <w:ind w:firstLine="0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Table B</w:t>
            </w:r>
            <w:r w:rsidRPr="7EC0E408" w:rsidR="35D2C5B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: Hypothesis Summary of ACE Distribution Across </w:t>
            </w:r>
            <w:r w:rsidRPr="7EC0E408" w:rsidR="6DBEDADF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Gender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7EC0E408" w:rsidTr="7EC0E408" w14:paraId="3123E3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Mar/>
          </w:tcPr>
          <w:p w:rsidR="7EC0E408" w:rsidP="7EC0E408" w:rsidRDefault="7EC0E408" w14:paraId="2500CB92" w14:textId="5C2D87BE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Null Hypothe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Mar/>
          </w:tcPr>
          <w:p w:rsidR="7EC0E408" w:rsidP="7EC0E408" w:rsidRDefault="7EC0E408" w14:paraId="705E4C97" w14:textId="12E2A2E0">
            <w:pPr>
              <w:pStyle w:val="NoSpacing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/>
          </w:tcPr>
          <w:p w:rsidR="7EC0E408" w:rsidP="7EC0E408" w:rsidRDefault="7EC0E408" w14:paraId="02E40E7D" w14:textId="76E92F60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vertAlign w:val="superscript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Sig.</w:t>
            </w: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vertAlign w:val="superscript"/>
                <w:lang w:val="en-GB"/>
              </w:rPr>
              <w:t>a,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7EC0E408" w:rsidP="7EC0E408" w:rsidRDefault="7EC0E408" w14:paraId="3FFB03A4" w14:textId="3DEA55C9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Decision</w:t>
            </w:r>
          </w:p>
        </w:tc>
      </w:tr>
      <w:tr w:rsidR="7EC0E408" w:rsidTr="7EC0E408" w14:paraId="39C7E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22118FF1" w14:textId="0296064D">
            <w:pPr>
              <w:pStyle w:val="NoSpacing"/>
              <w:ind w:firstLine="0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The distribution of ACE scores is the same across </w:t>
            </w:r>
            <w:r w:rsidRPr="7EC0E408" w:rsidR="752E1EFF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gender</w:t>
            </w: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07CA9CF1" w14:textId="5CC2A82C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Independent Samples Mann-Whitney Tes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1014FEA5" w14:textId="3918FDF8">
            <w:pPr>
              <w:pStyle w:val="NoSpacing"/>
              <w:ind w:firstLine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.</w:t>
            </w:r>
            <w:r w:rsidRPr="7EC0E408" w:rsidR="4A14E513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3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color="000000" w:themeColor="text1" w:sz="4"/>
            </w:tcBorders>
            <w:tcMar/>
          </w:tcPr>
          <w:p w:rsidR="7EC0E408" w:rsidP="7EC0E408" w:rsidRDefault="7EC0E408" w14:paraId="477D5C87" w14:textId="479F7FA4">
            <w:pPr>
              <w:pStyle w:val="NoSpacing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Retain the null hypothesis.</w:t>
            </w:r>
          </w:p>
        </w:tc>
      </w:tr>
      <w:tr w:rsidR="7EC0E408" w:rsidTr="7EC0E408" w14:paraId="3C337C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noSpellErr="1" w14:paraId="0928C547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a. The significance level is .050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0307EE80" w14:textId="307BD482"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5988A78B" w14:textId="5E336ECB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4"/>
            </w:tcBorders>
            <w:tcMar/>
          </w:tcPr>
          <w:p w:rsidR="7EC0E408" w:rsidP="7EC0E408" w:rsidRDefault="7EC0E408" w14:paraId="3C5E7F01" w14:textId="3BE4C36A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  <w:tr w:rsidR="7EC0E408" w:rsidTr="7EC0E408" w14:paraId="058CA8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noSpellErr="1" w14:paraId="11A90F30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b. Asymptotic significance is displayed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107F3DC4" w14:textId="7D3FBB22"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188C7E9D" w14:textId="6D724FCB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none" w:color="7F7F7F" w:themeColor="text1" w:themeTint="80" w:sz="4"/>
            </w:tcBorders>
            <w:tcMar/>
          </w:tcPr>
          <w:p w:rsidR="7EC0E408" w:rsidP="7EC0E408" w:rsidRDefault="7EC0E408" w14:paraId="391A8819" w14:textId="7AE41C7D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  <w:tr w:rsidR="7EC0E408" w:rsidTr="7EC0E408" w14:paraId="20620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noSpellErr="1" w14:paraId="7DD44977">
            <w:pPr>
              <w:spacing w:line="320" w:lineRule="atLeast"/>
              <w:ind w:left="60" w:right="60" w:firstLine="0"/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</w:pPr>
            <w:r w:rsidRPr="7EC0E408" w:rsidR="7EC0E408">
              <w:rPr>
                <w:rFonts w:ascii="Times New Roman" w:hAnsi="Times New Roman" w:eastAsia="Times New Roman" w:cs="Times New Roman"/>
                <w:b w:val="0"/>
                <w:bCs w:val="0"/>
                <w:color w:val="010205"/>
                <w:sz w:val="20"/>
                <w:szCs w:val="20"/>
                <w:lang w:val="en-GB"/>
              </w:rPr>
              <w:t>c. Exact significance is displayed for this test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55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48D55025" w14:textId="7660E426">
            <w:pPr>
              <w:pStyle w:val="NoSpacing"/>
              <w:ind w:firstLine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20C6E6DF" w14:textId="40C47604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none" w:color="000000" w:themeColor="text1" w:sz="4"/>
              <w:left w:val="none" w:color="000000" w:themeColor="text1" w:sz="4"/>
              <w:bottom w:val="none" w:color="7F7F7F" w:themeColor="text1" w:themeTint="80" w:sz="4"/>
              <w:right w:val="none" w:color="000000" w:themeColor="text1" w:sz="4"/>
            </w:tcBorders>
            <w:tcMar/>
          </w:tcPr>
          <w:p w:rsidR="7EC0E408" w:rsidP="7EC0E408" w:rsidRDefault="7EC0E408" w14:paraId="0A3065E7" w14:textId="3DA8DCE1">
            <w:pPr>
              <w:pStyle w:val="NoSpacing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</w:tr>
    </w:tbl>
    <w:p w:rsidRPr="000A7A68" w:rsidR="005A2E78" w:rsidP="7EC0E408" w:rsidRDefault="005A2E78" w14:paraId="3A717057" w14:textId="44FC7892">
      <w:pPr>
        <w:pStyle w:val="Normal"/>
        <w:spacing w:line="240" w:lineRule="auto"/>
        <w:ind w:firstLine="0"/>
        <w:rPr>
          <w:rFonts w:eastAsia="Times New Roman" w:cs="Times New Roman"/>
          <w:color w:val="000000" w:themeColor="text1"/>
          <w:lang w:val="en-GB"/>
        </w:rPr>
      </w:pPr>
    </w:p>
    <w:p w:rsidRPr="00984F30" w:rsidR="00984F30" w:rsidP="7EC0E408" w:rsidRDefault="00A5401E" w14:paraId="66E01EA5" w14:textId="28FEB9A6" w14:noSpellErr="1">
      <w:pPr>
        <w:ind w:hanging="142"/>
        <w:jc w:val="center"/>
      </w:pPr>
      <w:r w:rsidR="00A5401E">
        <w:drawing>
          <wp:inline wp14:editId="7D045453" wp14:anchorId="4F24CE06">
            <wp:extent cx="4572010" cy="4432540"/>
            <wp:effectExtent l="0" t="0" r="0" b="0"/>
            <wp:docPr id="227777480" name="Picture 227777480" descr="A graph of a bar graph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227777480"/>
                    <pic:cNvPicPr/>
                  </pic:nvPicPr>
                  <pic:blipFill>
                    <a:blip r:embed="Rd120c7ba748349c8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7371" r="4487" b="6089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72010" cy="443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CBEE066" w:rsidP="7EC0E408" w:rsidRDefault="0CBEE066" w14:paraId="5865304E" w14:textId="342341C8">
      <w:pPr>
        <w:pStyle w:val="Normal"/>
        <w:ind w:left="720" w:firstLine="0"/>
        <w:rPr>
          <w:sz w:val="24"/>
          <w:szCs w:val="24"/>
        </w:rPr>
      </w:pPr>
      <w:r w:rsidRPr="042282A4" w:rsidR="0CBEE066">
        <w:rPr>
          <w:i w:val="1"/>
          <w:iCs w:val="1"/>
          <w:sz w:val="24"/>
          <w:szCs w:val="24"/>
        </w:rPr>
        <w:t>Figure B3.</w:t>
      </w:r>
      <w:r w:rsidRPr="042282A4" w:rsidR="0CBEE066">
        <w:rPr>
          <w:sz w:val="24"/>
          <w:szCs w:val="24"/>
        </w:rPr>
        <w:t xml:space="preserve"> Distribution of ACE Scores across gender (exported from SPSS).</w:t>
      </w:r>
    </w:p>
    <w:p w:rsidR="7EC0E408" w:rsidP="7EC0E408" w:rsidRDefault="7EC0E408" w14:paraId="0F42F4E4" w14:textId="1C2FE9C9">
      <w:pPr>
        <w:pStyle w:val="Normal"/>
        <w:ind w:hanging="142"/>
        <w:jc w:val="center"/>
      </w:pPr>
    </w:p>
    <w:sectPr w:rsidRPr="00984F30" w:rsidR="00984F30">
      <w:headerReference w:type="default" r:id="rId9"/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A202C" w:rsidP="00A5401E" w:rsidRDefault="00AA202C" w14:paraId="5C0731AD" w14:textId="77777777">
      <w:pPr>
        <w:spacing w:line="240" w:lineRule="auto"/>
      </w:pPr>
      <w:r>
        <w:separator/>
      </w:r>
    </w:p>
  </w:endnote>
  <w:endnote w:type="continuationSeparator" w:id="0">
    <w:p w:rsidR="00AA202C" w:rsidP="00A5401E" w:rsidRDefault="00AA202C" w14:paraId="5B0046C3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A202C" w:rsidP="00A5401E" w:rsidRDefault="00AA202C" w14:paraId="5F5908A5" w14:textId="77777777">
      <w:pPr>
        <w:spacing w:line="240" w:lineRule="auto"/>
      </w:pPr>
      <w:r>
        <w:separator/>
      </w:r>
    </w:p>
  </w:footnote>
  <w:footnote w:type="continuationSeparator" w:id="0">
    <w:p w:rsidR="00AA202C" w:rsidP="00A5401E" w:rsidRDefault="00AA202C" w14:paraId="1F9FC939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6586214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401E" w:rsidRDefault="00A5401E" w14:paraId="7F2590C5" w14:textId="4693960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5401E" w:rsidRDefault="00A5401E" w14:paraId="055D14BA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FF"/>
    <w:rsid w:val="00256D57"/>
    <w:rsid w:val="00271838"/>
    <w:rsid w:val="00482927"/>
    <w:rsid w:val="004C634F"/>
    <w:rsid w:val="005A2E78"/>
    <w:rsid w:val="005E53D3"/>
    <w:rsid w:val="006F2F73"/>
    <w:rsid w:val="00823635"/>
    <w:rsid w:val="00835772"/>
    <w:rsid w:val="00866EFF"/>
    <w:rsid w:val="008F5F49"/>
    <w:rsid w:val="00984F30"/>
    <w:rsid w:val="00A5401E"/>
    <w:rsid w:val="00AA202C"/>
    <w:rsid w:val="00C26058"/>
    <w:rsid w:val="00FF01F5"/>
    <w:rsid w:val="0120223D"/>
    <w:rsid w:val="0232F23B"/>
    <w:rsid w:val="042282A4"/>
    <w:rsid w:val="04D08304"/>
    <w:rsid w:val="05467C0C"/>
    <w:rsid w:val="0710BF99"/>
    <w:rsid w:val="0A3E0420"/>
    <w:rsid w:val="0CBEE066"/>
    <w:rsid w:val="0F117543"/>
    <w:rsid w:val="0F117543"/>
    <w:rsid w:val="0F525088"/>
    <w:rsid w:val="12491605"/>
    <w:rsid w:val="14DFEA8E"/>
    <w:rsid w:val="1580B6C7"/>
    <w:rsid w:val="1580B6C7"/>
    <w:rsid w:val="1D93B632"/>
    <w:rsid w:val="1F165E36"/>
    <w:rsid w:val="1F19081D"/>
    <w:rsid w:val="28D668D9"/>
    <w:rsid w:val="2C0E099B"/>
    <w:rsid w:val="2D6C6DCD"/>
    <w:rsid w:val="2F10D574"/>
    <w:rsid w:val="2F45AA5D"/>
    <w:rsid w:val="31B427CE"/>
    <w:rsid w:val="33431376"/>
    <w:rsid w:val="35D2C5B9"/>
    <w:rsid w:val="38D035B4"/>
    <w:rsid w:val="3D959A92"/>
    <w:rsid w:val="3F4F0E66"/>
    <w:rsid w:val="401D4060"/>
    <w:rsid w:val="49DD4B03"/>
    <w:rsid w:val="49DD4B03"/>
    <w:rsid w:val="4A14E513"/>
    <w:rsid w:val="4C3454C9"/>
    <w:rsid w:val="4E9F814F"/>
    <w:rsid w:val="511254DE"/>
    <w:rsid w:val="516AEF1C"/>
    <w:rsid w:val="52AE253F"/>
    <w:rsid w:val="5B06299B"/>
    <w:rsid w:val="5F9495CD"/>
    <w:rsid w:val="62CC368F"/>
    <w:rsid w:val="646806F0"/>
    <w:rsid w:val="6C6EC2B7"/>
    <w:rsid w:val="6DBEDADF"/>
    <w:rsid w:val="6EC7889B"/>
    <w:rsid w:val="706BF042"/>
    <w:rsid w:val="72DE043B"/>
    <w:rsid w:val="7479D49C"/>
    <w:rsid w:val="752E1EFF"/>
    <w:rsid w:val="77B1755E"/>
    <w:rsid w:val="79FEB54B"/>
    <w:rsid w:val="7EC0E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26DE7"/>
  <w15:chartTrackingRefBased/>
  <w15:docId w15:val="{EBB3096B-46D5-4FDE-9B04-DB7748D8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semiHidden="1" w:unhideWhenUsed="1" w:qFormat="1"/>
    <w:lsdException w:name="heading 3" w:uiPriority="3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4" w:qFormat="1"/>
    <w:lsdException w:name="Intense Quote" w:uiPriority="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F01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6D57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2"/>
    <w:qFormat/>
    <w:rsid w:val="00823635"/>
    <w:pPr>
      <w:keepNext/>
      <w:keepLines/>
      <w:ind w:firstLine="0"/>
      <w:outlineLvl w:val="1"/>
    </w:pPr>
    <w:rPr>
      <w:rFonts w:eastAsiaTheme="majorEastAsia" w:cstheme="majorBidi"/>
      <w:b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3"/>
    <w:qFormat/>
    <w:rsid w:val="00823635"/>
    <w:pPr>
      <w:keepNext/>
      <w:keepLines/>
      <w:ind w:firstLine="0"/>
      <w:outlineLvl w:val="2"/>
    </w:pPr>
    <w:rPr>
      <w:rFonts w:eastAsiaTheme="majorEastAsia" w:cstheme="majorBidi"/>
      <w:b/>
      <w:i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56D57"/>
    <w:rPr>
      <w:rFonts w:eastAsiaTheme="majorEastAsia" w:cstheme="majorBidi"/>
      <w:b/>
      <w:bCs/>
      <w:szCs w:val="32"/>
    </w:rPr>
  </w:style>
  <w:style w:type="character" w:styleId="Heading2Char" w:customStyle="1">
    <w:name w:val="Heading 2 Char"/>
    <w:basedOn w:val="DefaultParagraphFont"/>
    <w:link w:val="Heading2"/>
    <w:uiPriority w:val="2"/>
    <w:rsid w:val="00823635"/>
    <w:rPr>
      <w:rFonts w:eastAsiaTheme="majorEastAsia" w:cstheme="majorBidi"/>
      <w:b/>
      <w:szCs w:val="26"/>
    </w:rPr>
  </w:style>
  <w:style w:type="paragraph" w:styleId="Quote">
    <w:name w:val="Quote"/>
    <w:aliases w:val="Quote- in text"/>
    <w:basedOn w:val="Normal"/>
    <w:next w:val="Normal"/>
    <w:link w:val="QuoteChar"/>
    <w:autoRedefine/>
    <w:uiPriority w:val="4"/>
    <w:qFormat/>
    <w:rsid w:val="00823635"/>
    <w:pPr>
      <w:ind w:firstLine="0"/>
    </w:pPr>
    <w:rPr>
      <w:i/>
      <w:iCs/>
      <w:color w:val="404040" w:themeColor="text1" w:themeTint="BF"/>
      <w:kern w:val="2"/>
      <w:szCs w:val="22"/>
      <w14:ligatures w14:val="standardContextual"/>
    </w:rPr>
  </w:style>
  <w:style w:type="character" w:styleId="QuoteChar" w:customStyle="1">
    <w:name w:val="Quote Char"/>
    <w:aliases w:val="Quote- in text Char"/>
    <w:basedOn w:val="DefaultParagraphFont"/>
    <w:link w:val="Quote"/>
    <w:uiPriority w:val="4"/>
    <w:rsid w:val="00823635"/>
    <w:rPr>
      <w:i/>
      <w:iCs/>
      <w:color w:val="404040" w:themeColor="text1" w:themeTint="BF"/>
      <w:szCs w:val="22"/>
    </w:rPr>
  </w:style>
  <w:style w:type="paragraph" w:styleId="IntenseQuote">
    <w:name w:val="Intense Quote"/>
    <w:aliases w:val="Quote paragraph"/>
    <w:basedOn w:val="Normal"/>
    <w:next w:val="Normal"/>
    <w:link w:val="IntenseQuoteChar"/>
    <w:autoRedefine/>
    <w:uiPriority w:val="5"/>
    <w:qFormat/>
    <w:rsid w:val="00823635"/>
    <w:pPr>
      <w:spacing w:before="240" w:after="240" w:line="240" w:lineRule="auto"/>
      <w:ind w:left="862" w:right="862" w:firstLine="0"/>
      <w:jc w:val="center"/>
    </w:pPr>
    <w:rPr>
      <w:i/>
      <w:iCs/>
      <w:kern w:val="2"/>
      <w:szCs w:val="22"/>
      <w14:ligatures w14:val="standardContextual"/>
    </w:rPr>
  </w:style>
  <w:style w:type="character" w:styleId="IntenseQuoteChar" w:customStyle="1">
    <w:name w:val="Intense Quote Char"/>
    <w:aliases w:val="Quote paragraph Char"/>
    <w:basedOn w:val="DefaultParagraphFont"/>
    <w:link w:val="IntenseQuote"/>
    <w:uiPriority w:val="5"/>
    <w:rsid w:val="00823635"/>
    <w:rPr>
      <w:i/>
      <w:iCs/>
      <w:szCs w:val="22"/>
    </w:rPr>
  </w:style>
  <w:style w:type="character" w:styleId="Heading3Char" w:customStyle="1">
    <w:name w:val="Heading 3 Char"/>
    <w:basedOn w:val="DefaultParagraphFont"/>
    <w:link w:val="Heading3"/>
    <w:uiPriority w:val="3"/>
    <w:rsid w:val="00823635"/>
    <w:rPr>
      <w:rFonts w:eastAsiaTheme="majorEastAsia" w:cstheme="majorBidi"/>
      <w:b/>
      <w:i/>
    </w:rPr>
  </w:style>
  <w:style w:type="paragraph" w:styleId="NoSpacing">
    <w:name w:val="No Spacing"/>
    <w:uiPriority w:val="1"/>
    <w:qFormat/>
    <w:rsid w:val="00823635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401E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540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401E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5401E"/>
    <w:rPr>
      <w:kern w:val="0"/>
      <w14:ligatures w14:val="non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13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11" /><Relationship Type="http://schemas.openxmlformats.org/officeDocument/2006/relationships/endnotes" Target="endnotes.xml" Id="rId5" /><Relationship Type="http://schemas.openxmlformats.org/officeDocument/2006/relationships/fontTable" Target="fontTable.xml" Id="rId10" /><Relationship Type="http://schemas.openxmlformats.org/officeDocument/2006/relationships/footnotes" Target="footnotes.xml" Id="rId4" /><Relationship Type="http://schemas.openxmlformats.org/officeDocument/2006/relationships/header" Target="header1.xml" Id="rId9" /><Relationship Type="http://schemas.openxmlformats.org/officeDocument/2006/relationships/customXml" Target="../customXml/item3.xml" Id="rId14" /><Relationship Type="http://schemas.openxmlformats.org/officeDocument/2006/relationships/image" Target="/media/image4.png" Id="R15497f8bbb724e8d" /><Relationship Type="http://schemas.openxmlformats.org/officeDocument/2006/relationships/image" Target="/media/image5.png" Id="Rb45dbc8d4a804743" /><Relationship Type="http://schemas.openxmlformats.org/officeDocument/2006/relationships/image" Target="/media/image6.png" Id="Rd120c7ba748349c8" /><Relationship Type="http://schemas.openxmlformats.org/officeDocument/2006/relationships/glossaryDocument" Target="glossary/document.xml" Id="Rda679b8f7f424970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ddde20-88a3-4b8f-8e47-82f9d3a15a57}"/>
      </w:docPartPr>
      <w:docPartBody>
        <w:p w14:paraId="363822E5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46A9645287BB4A82614FECB9568247" ma:contentTypeVersion="17" ma:contentTypeDescription="Create a new document." ma:contentTypeScope="" ma:versionID="f2d24922d33a2cbe402460b23b77633f">
  <xsd:schema xmlns:xsd="http://www.w3.org/2001/XMLSchema" xmlns:xs="http://www.w3.org/2001/XMLSchema" xmlns:p="http://schemas.microsoft.com/office/2006/metadata/properties" xmlns:ns2="920ce12f-3032-4328-bcdf-9d8d1a71c7e7" xmlns:ns3="567d937e-071b-4d19-b550-757758d276c3" targetNamespace="http://schemas.microsoft.com/office/2006/metadata/properties" ma:root="true" ma:fieldsID="eed092bb36543bf5bb2577a9f8488b94" ns2:_="" ns3:_="">
    <xsd:import namespace="920ce12f-3032-4328-bcdf-9d8d1a71c7e7"/>
    <xsd:import namespace="567d937e-071b-4d19-b550-757758d276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ce12f-3032-4328-bcdf-9d8d1a71c7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7d937e-071b-4d19-b550-757758d276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54e8e57-ec74-4e22-b73a-a4468cf00e94}" ma:internalName="TaxCatchAll" ma:showField="CatchAllData" ma:web="567d937e-071b-4d19-b550-757758d276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0ce12f-3032-4328-bcdf-9d8d1a71c7e7">
      <Terms xmlns="http://schemas.microsoft.com/office/infopath/2007/PartnerControls"/>
    </lcf76f155ced4ddcb4097134ff3c332f>
    <TaxCatchAll xmlns="567d937e-071b-4d19-b550-757758d276c3" xsi:nil="true"/>
  </documentManagement>
</p:properties>
</file>

<file path=customXml/itemProps1.xml><?xml version="1.0" encoding="utf-8"?>
<ds:datastoreItem xmlns:ds="http://schemas.openxmlformats.org/officeDocument/2006/customXml" ds:itemID="{511FE660-46B0-40EF-83BA-FB90AE5D46F1}"/>
</file>

<file path=customXml/itemProps2.xml><?xml version="1.0" encoding="utf-8"?>
<ds:datastoreItem xmlns:ds="http://schemas.openxmlformats.org/officeDocument/2006/customXml" ds:itemID="{4A63FA65-D786-4F2B-A158-71D068758A87}"/>
</file>

<file path=customXml/itemProps3.xml><?xml version="1.0" encoding="utf-8"?>
<ds:datastoreItem xmlns:ds="http://schemas.openxmlformats.org/officeDocument/2006/customXml" ds:itemID="{BBBD9D6F-A0E0-4BFB-824B-60C2C330CC3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ulia Wigmore</cp:lastModifiedBy>
  <cp:revision>11</cp:revision>
  <dcterms:created xsi:type="dcterms:W3CDTF">2023-07-22T17:10:00Z</dcterms:created>
  <dcterms:modified xsi:type="dcterms:W3CDTF">2023-07-23T00:1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46A9645287BB4A82614FECB9568247</vt:lpwstr>
  </property>
  <property fmtid="{D5CDD505-2E9C-101B-9397-08002B2CF9AE}" pid="3" name="MediaServiceImageTags">
    <vt:lpwstr/>
  </property>
</Properties>
</file>